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A0E29" w14:textId="77777777" w:rsidR="00F8716A" w:rsidRDefault="00F8716A" w:rsidP="00F8716A">
      <w:pPr>
        <w:rPr>
          <w:b/>
        </w:rPr>
      </w:pPr>
      <w:bookmarkStart w:id="0" w:name="_GoBack"/>
      <w:bookmarkEnd w:id="0"/>
    </w:p>
    <w:p w14:paraId="3ECE036D" w14:textId="77777777" w:rsidR="00F8716A" w:rsidRDefault="00F8716A" w:rsidP="00F8716A">
      <w:pPr>
        <w:rPr>
          <w:b/>
        </w:rPr>
      </w:pPr>
    </w:p>
    <w:tbl>
      <w:tblPr>
        <w:tblW w:w="13050" w:type="dxa"/>
        <w:jc w:val="center"/>
        <w:tblLayout w:type="fixed"/>
        <w:tblLook w:val="04A0" w:firstRow="1" w:lastRow="0" w:firstColumn="1" w:lastColumn="0" w:noHBand="0" w:noVBand="1"/>
      </w:tblPr>
      <w:tblGrid>
        <w:gridCol w:w="2385"/>
        <w:gridCol w:w="2614"/>
        <w:gridCol w:w="1337"/>
        <w:gridCol w:w="5125"/>
        <w:gridCol w:w="1589"/>
      </w:tblGrid>
      <w:tr w:rsidR="00F8716A" w:rsidRPr="0091252D" w14:paraId="67D71FC4" w14:textId="77777777" w:rsidTr="0010071A">
        <w:trPr>
          <w:trHeight w:val="520"/>
          <w:jc w:val="center"/>
        </w:trPr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3FD9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Annotation Category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13BD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Annotation Ter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246E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5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9867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B9EC7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1252D">
              <w:rPr>
                <w:color w:val="000000"/>
                <w:sz w:val="22"/>
                <w:szCs w:val="22"/>
              </w:rPr>
              <w:t>Benjamini</w:t>
            </w:r>
            <w:proofErr w:type="spellEnd"/>
            <w:r w:rsidRPr="0091252D">
              <w:rPr>
                <w:color w:val="000000"/>
                <w:sz w:val="22"/>
                <w:szCs w:val="22"/>
              </w:rPr>
              <w:t xml:space="preserve">-Hochberg </w:t>
            </w:r>
            <w:r>
              <w:rPr>
                <w:color w:val="000000"/>
                <w:sz w:val="22"/>
                <w:szCs w:val="22"/>
              </w:rPr>
              <w:t xml:space="preserve">     </w:t>
            </w:r>
            <w:r w:rsidRPr="0091252D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F8716A" w:rsidRPr="0091252D" w14:paraId="12FA09AE" w14:textId="77777777" w:rsidTr="0010071A">
        <w:trPr>
          <w:trHeight w:val="130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9C7C" w14:textId="77777777" w:rsidR="00F8716A" w:rsidRDefault="00F8716A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2BAC" w14:textId="77777777" w:rsidR="00F8716A" w:rsidRDefault="00F8716A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012~extracellular matri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B2B" w14:textId="77777777" w:rsidR="00F8716A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EE79D" w14:textId="77777777" w:rsidR="00F8716A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ADAMTS10, ADAMTS14, ADAMTS15, BMP4, CHI3L1, CILP, COL14A1, COL15A1, COL16A1, COL4A6, COL5A3, CTHRC1, EGFL6, ELN, F3, FGF1, FMOD, GPC1, GPC3, GPC4, HAPLN1, HMCN1, MAMDC2, MFAP4, MFAP5, MMP12, NID2, NOV, NPNT, NTN1, RELN, SCUBE3, SLC1A3, SPARCL1, SPON1, TFPI2, TGFB2, TGFB3, THSD4, TNFRSF11B, VEGFA, WNT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4774" w14:textId="77777777" w:rsidR="00F8716A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E-03</w:t>
            </w:r>
          </w:p>
        </w:tc>
      </w:tr>
      <w:tr w:rsidR="00F8716A" w:rsidRPr="0091252D" w14:paraId="1F3BAC52" w14:textId="77777777" w:rsidTr="0010071A">
        <w:trPr>
          <w:trHeight w:val="78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1834" w14:textId="77777777" w:rsidR="00F8716A" w:rsidRDefault="00F8716A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_PIR_KEYWORDS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3B02" w14:textId="77777777" w:rsidR="00F8716A" w:rsidRDefault="00F8716A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domai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BDCE" w14:textId="77777777" w:rsidR="00F8716A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147E7" w14:textId="77777777" w:rsidR="00F8716A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ALCAM, ALPK2, BOC, CD274, CILP, CRLF1, HAPLN1, HMCN1, JAM2, KIRREL3, KIT, LRIG1, MALT1, MCAM, NEGR1, NFASC, OBSCN, PDCD1LG2, PDGFRL, PSG1, PSG2, PSG4, PSG5, PSG9, PVR, SDK1, SEMA3A, SEMA3B, SEMA3E, SEMA3F, SEMA4B, SIRPA, TEK, UNC5B, VCAM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2802" w14:textId="77777777" w:rsidR="00F8716A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E-03</w:t>
            </w:r>
          </w:p>
        </w:tc>
      </w:tr>
      <w:tr w:rsidR="00F8716A" w:rsidRPr="0091252D" w14:paraId="07635FC7" w14:textId="77777777" w:rsidTr="0010071A">
        <w:trPr>
          <w:trHeight w:val="104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863A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4101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48545~response to steroid hormone stimulu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8659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0ED03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A2M, ALPL, AQP1, BCHE, BCL2, BMP4, CA9, CCL2, CRYAB, ENO2, FOS, IDH1, IGFBP2, JUNB, KCNMA1, PLA2G4A, PPARG, RARA, RCAN1, SDC1, SOCS3, TGFB2, TGFB3, TNFRSF11B, WNT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360D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2.8E-04</w:t>
            </w:r>
          </w:p>
        </w:tc>
      </w:tr>
      <w:tr w:rsidR="00F8716A" w:rsidRPr="0091252D" w14:paraId="0C415A12" w14:textId="77777777" w:rsidTr="0010071A">
        <w:trPr>
          <w:trHeight w:val="182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FA9C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F7AE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09611~response to woundin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B336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51921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A2M, ANXA1, AOC3, APOL2, APOL3, BCL2, BDKRB1, C7, CCL11, CCL13, CCL2, CCL7, CD14, CD302, CD36, CD97, CEBPB, CXCL1, CXCL3, CXCL6, DYSF, F10, F2R, F2RL2, F3, FOS, HMCN1, ID3, IGF1, IL8, ITGA2, KLF6, MAP2K3, NOG, NOX4, OLR1, PDPN, PLAU, S1PR3, SDC1, SERPINA3, SERPINB2, SLC1A3, SYT7, TFPI2, TGFB2, TGFB3, TNFAIP6, TNFSF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B9C9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9.6E-05</w:t>
            </w:r>
          </w:p>
        </w:tc>
      </w:tr>
      <w:tr w:rsidR="00F8716A" w:rsidRPr="0091252D" w14:paraId="68F860D7" w14:textId="77777777" w:rsidTr="0010071A">
        <w:trPr>
          <w:trHeight w:val="52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165E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E5F8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06979~response to oxidative stres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426C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AEF37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APOE, BCL2, CRYAB, FOS, GAB1, GCLM, IDH1, NQO1, OLR1, PLA2G4A, SCARA3, SDC1, STAT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03D8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F8716A" w:rsidRPr="0091252D" w14:paraId="1DEBDE03" w14:textId="77777777" w:rsidTr="0010071A">
        <w:trPr>
          <w:trHeight w:val="52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FD30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lastRenderedPageBreak/>
              <w:t>GOTERM_BP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CF31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30324~lung developmen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97B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703BE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BMP4, FGF1, HS6ST1, HSD11B1, NFIB, PDPN, TGFB3, VEGFA, WNT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649F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F8716A" w:rsidRPr="0091252D" w14:paraId="0D466754" w14:textId="77777777" w:rsidTr="0010071A">
        <w:trPr>
          <w:trHeight w:val="104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E00B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06BA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05125~cytokine activit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C372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B6E5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BMP4, CCL11, CCL13, CCL2, CCL7, CXCL1, CXCL12, CXCL3, CXCL5, CXCL6, FAM3C, GDF10, GDF5, GDF6, GREM2, IL32, IL8, INHBB, LIF, SECTM1, TGFB2, TNFRSF11B, TNFSF10, TNFSF15, TNFSF4, VEGF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37CD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9.1E-05</w:t>
            </w:r>
          </w:p>
        </w:tc>
      </w:tr>
      <w:tr w:rsidR="00F8716A" w:rsidRPr="0091252D" w14:paraId="2145B0A4" w14:textId="77777777" w:rsidTr="0010071A">
        <w:trPr>
          <w:trHeight w:val="520"/>
          <w:jc w:val="center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A94D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DA1E" w14:textId="77777777" w:rsidR="00F8716A" w:rsidRPr="0091252D" w:rsidRDefault="00F8716A" w:rsidP="0010071A">
            <w:pPr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GO:0008009~chemokine activit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75C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5502" w14:textId="77777777" w:rsidR="00F8716A" w:rsidRPr="0091252D" w:rsidRDefault="00F8716A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1252D">
              <w:rPr>
                <w:i/>
                <w:iCs/>
                <w:color w:val="000000"/>
                <w:sz w:val="22"/>
                <w:szCs w:val="22"/>
              </w:rPr>
              <w:t>CCL11, CCL13, CCL2, CCL7, CXCL1, CXCL12, CXCL3, CXCL5, CXCL6, IL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E65F" w14:textId="77777777" w:rsidR="00F8716A" w:rsidRPr="0091252D" w:rsidRDefault="00F8716A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91252D">
              <w:rPr>
                <w:color w:val="000000"/>
                <w:sz w:val="22"/>
                <w:szCs w:val="22"/>
              </w:rPr>
              <w:t>0.013</w:t>
            </w:r>
          </w:p>
        </w:tc>
      </w:tr>
    </w:tbl>
    <w:p w14:paraId="09964D3C" w14:textId="77777777" w:rsidR="00F8716A" w:rsidRDefault="00F8716A" w:rsidP="00F8716A">
      <w:pPr>
        <w:rPr>
          <w:b/>
        </w:rPr>
      </w:pPr>
    </w:p>
    <w:p w14:paraId="661DBF7A" w14:textId="77777777" w:rsidR="00177A56" w:rsidRDefault="00177A56"/>
    <w:sectPr w:rsidR="00177A56" w:rsidSect="00F8716A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16A"/>
    <w:rsid w:val="00177A56"/>
    <w:rsid w:val="00235B95"/>
    <w:rsid w:val="00794A9B"/>
    <w:rsid w:val="00F871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5FA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6A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6A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8</Characters>
  <Application>Microsoft Macintosh Word</Application>
  <DocSecurity>0</DocSecurity>
  <Lines>14</Lines>
  <Paragraphs>3</Paragraphs>
  <ScaleCrop>false</ScaleCrop>
  <Company>Harvard Medical School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3</cp:revision>
  <dcterms:created xsi:type="dcterms:W3CDTF">2014-09-11T15:13:00Z</dcterms:created>
  <dcterms:modified xsi:type="dcterms:W3CDTF">2015-04-14T16:43:00Z</dcterms:modified>
</cp:coreProperties>
</file>